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606" w:rsidRPr="00E87068" w:rsidRDefault="00FE2BDC" w:rsidP="004926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22292574"/>
      <w:r w:rsidRPr="00E87068">
        <w:rPr>
          <w:rFonts w:ascii="Times New Roman" w:hAnsi="Times New Roman"/>
          <w:b/>
          <w:bCs/>
        </w:rPr>
        <w:t>Supplementary</w:t>
      </w:r>
      <w:bookmarkEnd w:id="0"/>
      <w:r w:rsidRPr="00E87068">
        <w:rPr>
          <w:rFonts w:ascii="Times New Roman" w:hAnsi="Times New Roman"/>
          <w:b/>
          <w:bCs/>
        </w:rPr>
        <w:t xml:space="preserve"> table</w:t>
      </w:r>
      <w:r w:rsidRPr="00E87068">
        <w:rPr>
          <w:rFonts w:ascii="Times New Roman" w:hAnsi="Times New Roman" w:hint="eastAsia"/>
          <w:b/>
          <w:bCs/>
        </w:rPr>
        <w:t xml:space="preserve"> </w:t>
      </w:r>
      <w:r w:rsidRPr="00E87068">
        <w:rPr>
          <w:rFonts w:ascii="Times New Roman" w:hAnsi="Times New Roman"/>
          <w:b/>
          <w:bCs/>
        </w:rPr>
        <w:t>.1</w:t>
      </w:r>
      <w:r w:rsidRPr="00E87068">
        <w:rPr>
          <w:rFonts w:ascii="Times New Roman" w:hAnsi="Times New Roman" w:hint="eastAsia"/>
          <w:b/>
          <w:bCs/>
        </w:rPr>
        <w:t xml:space="preserve"> </w:t>
      </w:r>
      <w:r w:rsidR="00492606" w:rsidRPr="00E87068">
        <w:rPr>
          <w:rFonts w:ascii="Times New Roman" w:hAnsi="Times New Roman" w:cs="Times New Roman"/>
          <w:sz w:val="24"/>
          <w:szCs w:val="24"/>
        </w:rPr>
        <w:t>Comparison of baseline features between training and validation groups</w:t>
      </w:r>
      <w:bookmarkStart w:id="1" w:name="_GoBack"/>
      <w:bookmarkEnd w:id="1"/>
    </w:p>
    <w:tbl>
      <w:tblPr>
        <w:tblW w:w="5787" w:type="pct"/>
        <w:tblInd w:w="-601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56"/>
        <w:gridCol w:w="2016"/>
        <w:gridCol w:w="2136"/>
        <w:gridCol w:w="1055"/>
      </w:tblGrid>
      <w:tr w:rsidR="00492606" w:rsidRPr="00E87068" w:rsidTr="00DE695A">
        <w:trPr>
          <w:trHeight w:val="57"/>
        </w:trPr>
        <w:tc>
          <w:tcPr>
            <w:tcW w:w="236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A1:D47"/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  <w:bookmarkEnd w:id="2"/>
          </w:p>
        </w:tc>
        <w:tc>
          <w:tcPr>
            <w:tcW w:w="10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ining_group</w:t>
            </w:r>
          </w:p>
        </w:tc>
        <w:tc>
          <w:tcPr>
            <w:tcW w:w="10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idation_group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06" w:rsidRPr="00E87068" w:rsidRDefault="000E37D7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764 (75.6%)</w:t>
            </w:r>
          </w:p>
        </w:tc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63 (75.6%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64 (24.4%)</w:t>
            </w:r>
          </w:p>
        </w:tc>
        <w:tc>
          <w:tcPr>
            <w:tcW w:w="10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9 (24.4%)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82 ± 6.6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94 ± 6.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U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7 ± 1.4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7 ± 1.4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1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 ± 0.6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 ± 0.6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71 ± 1.7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74 ± 1.7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BC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08 ± 0.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09 ± 0.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7.18 ± 58.6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7.05 ± 57.9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GB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.73 ± 15.7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.67 ± 15.6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54 ± 22.9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39 ± 22.7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52 ± 13.2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43 ± 13.2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.01 ± 23.4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.94 ± 2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.51 ± 4.2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.5 ± 4.2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0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94 ± 3.4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92 ± 3.4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08 ± 3.1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05 ± 3.1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98 ± 5.7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07 ± 5.7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I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3 ± 1.7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5 ± 1.7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BI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34 ± 4.1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41 ± 4.1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.72 ± 16.4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.74 ± 19.0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.89 ± 11.1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.79 ± 11.2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24 (29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00 (28.7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04 (71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12 (71.3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mmHg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952 (79.5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45 (79.3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≥130mmHg/History of</w:t>
            </w:r>
          </w:p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ypertension    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76 (20.5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67 (20.7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mmHg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86 (86.6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5 (87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≥85mmHg/History of</w:t>
            </w:r>
          </w:p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42 (13.4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77 (13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C Male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cm/Female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cm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61 (65.3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01 (65.1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99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C Male≥90cm/Female≥80cm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67 (34.7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11 (34.9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R Male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/Female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40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2%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21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3%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R Male≥0.90/Female≥0.8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88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.8%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91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.7%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761 (75.5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59 (75.6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≥3.4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67 (24.5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53 (24.4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 Male &lt;1mmol/L/Female &lt;1.3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78 (33.8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14 (33.4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 Male ≥1mmol/L/Female ≥1.3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50 (66.2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98 (66.6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UA ≤420μ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61 (61.9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69 (61.7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A &gt;420μ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67 (38.1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43 (38.3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764 (75.6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13 (75.2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≥5.2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64 (24.4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99 (24.8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00 (53.8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54 (54.6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≥1.7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928 (46.2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58 (45.4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PG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6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032 (89.7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84 (89.7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PG≥5.6mmol/L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96 (10.3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8 (10.3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 smok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01 (52.4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28 (52.9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mok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327 (47.6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84 (47.1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 &lt;18.5Kg/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㎡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81 (13.9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75 (13.7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0E37D7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  <w:r w:rsidR="000E37D7" w:rsidRPr="00E870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 18.50–22.99Kg/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㎡</w:t>
            </w: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29 (42.2%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27 (42.8%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E87068" w:rsidTr="00DE695A">
        <w:trPr>
          <w:trHeight w:val="57"/>
        </w:trPr>
        <w:tc>
          <w:tcPr>
            <w:tcW w:w="23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  23.00–24.99Kg/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㎡</w:t>
            </w:r>
          </w:p>
        </w:tc>
        <w:tc>
          <w:tcPr>
            <w:tcW w:w="10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21 (18.3%)</w:t>
            </w:r>
          </w:p>
        </w:tc>
        <w:tc>
          <w:tcPr>
            <w:tcW w:w="10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16 (17.9%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92606" w:rsidRPr="00D26F93" w:rsidTr="00DE695A">
        <w:trPr>
          <w:trHeight w:val="57"/>
        </w:trPr>
        <w:tc>
          <w:tcPr>
            <w:tcW w:w="23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 ≥25.00Kg/</w:t>
            </w:r>
            <w:r w:rsidRPr="00E87068">
              <w:rPr>
                <w:rFonts w:ascii="Times New Roman" w:eastAsia="SimSun" w:hAnsi="SimSun" w:cs="Times New Roman"/>
                <w:color w:val="000000"/>
                <w:kern w:val="0"/>
                <w:sz w:val="24"/>
                <w:szCs w:val="24"/>
              </w:rPr>
              <w:t>㎡</w:t>
            </w:r>
          </w:p>
        </w:tc>
        <w:tc>
          <w:tcPr>
            <w:tcW w:w="10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97 (25.5%)</w:t>
            </w:r>
          </w:p>
        </w:tc>
        <w:tc>
          <w:tcPr>
            <w:tcW w:w="10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2606" w:rsidRPr="00E87068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94 (25.5%)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2606" w:rsidRPr="00D26F93" w:rsidRDefault="00492606" w:rsidP="00DE695A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6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:rsidR="00492606" w:rsidRPr="00D26F93" w:rsidRDefault="00492606" w:rsidP="00492606">
      <w:pPr>
        <w:widowControl/>
        <w:snapToGrid w:val="0"/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B67463" w:rsidRDefault="00B67463"/>
    <w:sectPr w:rsidR="00B67463" w:rsidSect="00B67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2606" w:rsidRDefault="00492606" w:rsidP="00492606">
      <w:r>
        <w:separator/>
      </w:r>
    </w:p>
  </w:endnote>
  <w:endnote w:type="continuationSeparator" w:id="0">
    <w:p w:rsidR="00492606" w:rsidRDefault="00492606" w:rsidP="00492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2606" w:rsidRDefault="00492606" w:rsidP="00492606">
      <w:r>
        <w:separator/>
      </w:r>
    </w:p>
  </w:footnote>
  <w:footnote w:type="continuationSeparator" w:id="0">
    <w:p w:rsidR="00492606" w:rsidRDefault="00492606" w:rsidP="00492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2606"/>
    <w:rsid w:val="000E37D7"/>
    <w:rsid w:val="00492606"/>
    <w:rsid w:val="00B67463"/>
    <w:rsid w:val="00E87068"/>
    <w:rsid w:val="00FE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DF04E8B3-06DB-4BF7-833E-A90C0A3C6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4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2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9260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92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2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kilandeswari  Ravichandran</cp:lastModifiedBy>
  <cp:revision>5</cp:revision>
  <dcterms:created xsi:type="dcterms:W3CDTF">2023-11-16T03:42:00Z</dcterms:created>
  <dcterms:modified xsi:type="dcterms:W3CDTF">2024-04-20T12:33:00Z</dcterms:modified>
</cp:coreProperties>
</file>